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pPr w:leftFromText="141" w:rightFromText="141" w:vertAnchor="page" w:horzAnchor="margin" w:tblpXSpec="center" w:tblpY="1748"/>
        <w:tblW w:w="96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56"/>
        <w:gridCol w:w="2495"/>
        <w:gridCol w:w="2216"/>
        <w:gridCol w:w="1791"/>
      </w:tblGrid>
      <w:tr w:rsidR="005A6AB2" w:rsidRPr="000E35EF" w14:paraId="5461A59D" w14:textId="77777777" w:rsidTr="005A6AB2">
        <w:tc>
          <w:tcPr>
            <w:tcW w:w="1276" w:type="dxa"/>
            <w:tcBorders>
              <w:bottom w:val="single" w:sz="18" w:space="0" w:color="auto"/>
              <w:right w:val="nil"/>
            </w:tcBorders>
            <w:vAlign w:val="center"/>
          </w:tcPr>
          <w:p w14:paraId="5685BC7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Ref</w:t>
            </w:r>
            <w:proofErr w:type="spellEnd"/>
          </w:p>
        </w:tc>
        <w:tc>
          <w:tcPr>
            <w:tcW w:w="18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39B54C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Blood</w:t>
            </w:r>
            <w:proofErr w:type="spellEnd"/>
          </w:p>
        </w:tc>
        <w:tc>
          <w:tcPr>
            <w:tcW w:w="249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9113DA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BALF</w:t>
            </w:r>
          </w:p>
        </w:tc>
        <w:tc>
          <w:tcPr>
            <w:tcW w:w="221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576E8D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PLF</w:t>
            </w:r>
          </w:p>
        </w:tc>
        <w:tc>
          <w:tcPr>
            <w:tcW w:w="1791" w:type="dxa"/>
            <w:tcBorders>
              <w:left w:val="nil"/>
              <w:bottom w:val="single" w:sz="18" w:space="0" w:color="auto"/>
            </w:tcBorders>
            <w:vAlign w:val="center"/>
          </w:tcPr>
          <w:p w14:paraId="3DCF4A4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Urine</w:t>
            </w:r>
            <w:proofErr w:type="spellEnd"/>
          </w:p>
        </w:tc>
      </w:tr>
      <w:tr w:rsidR="005A6AB2" w:rsidRPr="000E35EF" w14:paraId="5BE82655" w14:textId="77777777" w:rsidTr="005A6AB2">
        <w:tc>
          <w:tcPr>
            <w:tcW w:w="1276" w:type="dxa"/>
            <w:tcBorders>
              <w:top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1B62B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1</w:t>
            </w:r>
          </w:p>
        </w:tc>
        <w:tc>
          <w:tcPr>
            <w:tcW w:w="18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A792F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BD472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5F529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4F0909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20C2709B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7413622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FCE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690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4C4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0352F66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70F04397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66B8D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CDC20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989F8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2C6E2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8AE14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21945C10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C5DF4E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6EA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E41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0D4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2622D6B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4D4F091F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9C980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80D93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1A3EA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E1F8B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410385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447DDE5D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C1DD31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D14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716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08A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0C701FB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3C4200A3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C86DA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24622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5D6905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bacterium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6C447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B8AF0B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1695D362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B1F4AB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8F6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F18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E8D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07FD2C3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7AFA12EB" w14:textId="77777777" w:rsidTr="005A6AB2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CDB202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AN-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D6E6CC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050405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bacterium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1C079C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0DC2E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697BF8D5" w14:textId="77777777" w:rsidTr="005A6AB2"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B4B1C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4715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DC95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2C0B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16F9D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0B97781D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405FF0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14F02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4DEEC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CCE26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16CBD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4D29125D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CE7A50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16F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54B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2A9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431D112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3C726906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B24EE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89DAF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A1466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bacterium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1620F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EFAF41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41F5067D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C33E92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DB6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CEC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Klebsiella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pneumoniae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D7D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7F85901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5624776E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06BE4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BF887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7E2CD5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EC5E7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0F0EF9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4F6FCEC2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50068F4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5CB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510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Corynebacterium striatum</w:t>
            </w:r>
          </w:p>
          <w:p w14:paraId="3A6EF38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 xml:space="preserve">Lactobacillus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paracasei</w:t>
            </w:r>
            <w:proofErr w:type="spellEnd"/>
          </w:p>
          <w:p w14:paraId="4D822DA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Staphylococcus (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coag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 xml:space="preserve"> -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54A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4AFFB92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3718D52D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5BD96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AFC74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7C51C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5ACDA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98FA77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-</w:t>
            </w:r>
          </w:p>
        </w:tc>
      </w:tr>
      <w:tr w:rsidR="005A6AB2" w:rsidRPr="000E35EF" w14:paraId="67E9B1D9" w14:textId="77777777" w:rsidTr="005A6AB2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B701B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STO-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A295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1CB1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950A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97F6F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68FD95B7" w14:textId="77777777" w:rsidTr="005A6AB2"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58CF6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919D97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B8A0C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FC66A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55FBF52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Bacteroide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uniformis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DF7DD9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</w:tr>
      <w:tr w:rsidR="005A6AB2" w:rsidRPr="000E35EF" w14:paraId="7330B592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3658AD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092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466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D05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BBE6B8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641A97E8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B2887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2A22C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44B0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3F7AF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715C9EA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aph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ciur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3F7FE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1E7A39D1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B429B0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915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E9C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9D0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349B0DE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nterococcu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gallinar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3B71F96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63AD86DA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08C66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AFBE6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8214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4890780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Rodentibacte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pneumotropicus</w:t>
            </w:r>
            <w:proofErr w:type="spellEnd"/>
          </w:p>
          <w:p w14:paraId="695A88D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lentu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FFB6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1E9C050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nterococcu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gallinar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79548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27BFC9B9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31B4D0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251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CC0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F92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64B5851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Bacteroide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uniform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22BF80E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3065814B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AA887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41F0E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4C10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E69A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069847B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n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052B9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21477077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11DDA6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CE0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8FA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BA7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33CDF1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Acinetobacte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iwoffi</w:t>
            </w:r>
            <w:proofErr w:type="spellEnd"/>
          </w:p>
        </w:tc>
      </w:tr>
      <w:tr w:rsidR="005A6AB2" w:rsidRPr="000E35EF" w14:paraId="5E36511B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B2496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74C9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1F19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2A9E9C5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hni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108C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5119A8B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yroide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odoratimimu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6A045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7D533B9C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4D2532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9B1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31C2E47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n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BA4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75C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7664350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29119500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2C96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96613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1D711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88A34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ED84E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5952CC46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DE21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8467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3BAC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viridans</w:t>
            </w:r>
            <w:proofErr w:type="spellEnd"/>
          </w:p>
          <w:p w14:paraId="01C0B6E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5934F97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oraxella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osloensis</w:t>
            </w:r>
            <w:proofErr w:type="spellEnd"/>
          </w:p>
          <w:p w14:paraId="6052D2E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Rodentibacte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pneumotropicus</w:t>
            </w:r>
            <w:proofErr w:type="spellEnd"/>
          </w:p>
          <w:p w14:paraId="64729B4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iti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BBA9B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096AB0C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nterococcu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gallinaru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D0D110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4AAD3A3C" w14:textId="77777777" w:rsidTr="005A6AB2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73830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C-1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75949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D1DC1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F52E8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6D88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</w:tc>
      </w:tr>
      <w:tr w:rsidR="005A6AB2" w:rsidRPr="000E35EF" w14:paraId="3AFFCAEC" w14:textId="77777777" w:rsidTr="005A6AB2"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9FFA6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6C6E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9FC5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3514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Stph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. epidermidis</w:t>
            </w:r>
          </w:p>
          <w:p w14:paraId="2681F44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L. murinus</w:t>
            </w:r>
          </w:p>
          <w:p w14:paraId="6285E9D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E.coli</w:t>
            </w:r>
            <w:proofErr w:type="gram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68BBF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710F7697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18918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94DBE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565F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2FE6A4C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lentu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4C1A8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E.coli</w:t>
            </w:r>
            <w:proofErr w:type="gramEnd"/>
          </w:p>
          <w:p w14:paraId="08A2C06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 xml:space="preserve">Str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lentus</w:t>
            </w:r>
            <w:proofErr w:type="spellEnd"/>
          </w:p>
          <w:p w14:paraId="66BCFA7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Corynebacterium striatum</w:t>
            </w:r>
          </w:p>
          <w:p w14:paraId="7AE0FA5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paracase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F109B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1E521340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7945846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4AF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C0F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8D3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2E7517E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homin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5D22E25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2C91D567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B94A7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6A139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Bacteroide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uniformi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7D69D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ciuri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51E72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ryniform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1D5D5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20596B43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71B4964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FA2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E35EF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83F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589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nus</w:t>
            </w:r>
            <w:proofErr w:type="spellEnd"/>
          </w:p>
          <w:p w14:paraId="4319A6F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apitis</w:t>
            </w:r>
            <w:proofErr w:type="spellEnd"/>
          </w:p>
          <w:p w14:paraId="4A26944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nterococcu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faecal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4513B6D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6565BE1D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49C1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410E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8D71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033F71A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Haemophylu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ahemolyticu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802A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8A016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4B287800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B3B409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BE5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E.coli</w:t>
            </w:r>
            <w:proofErr w:type="gram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303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CBD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E.coli</w:t>
            </w:r>
            <w:proofErr w:type="gramEnd"/>
          </w:p>
          <w:p w14:paraId="347B5F8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L. murinus</w:t>
            </w:r>
          </w:p>
          <w:p w14:paraId="7C0CCF7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 xml:space="preserve">Staph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sciuri</w:t>
            </w:r>
            <w:proofErr w:type="spellEnd"/>
          </w:p>
          <w:p w14:paraId="12806AD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Enterococcus faecalis</w:t>
            </w:r>
          </w:p>
          <w:p w14:paraId="638E9230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A. faecal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6F8B397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actobacillus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pp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.</w:t>
            </w:r>
          </w:p>
        </w:tc>
      </w:tr>
      <w:tr w:rsidR="005A6AB2" w:rsidRPr="000E35EF" w14:paraId="5AB956E4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9075E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074FC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CFFC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D57B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725C2E2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utibacterium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acnes</w:t>
            </w:r>
            <w:proofErr w:type="spellEnd"/>
          </w:p>
          <w:p w14:paraId="556359F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Bacteroide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uniform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805E9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1F73D0A0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3473DB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B45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3B6DD75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ac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n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738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02F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C270191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3552F732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73F6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80B8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200E8A2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ac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nu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D7447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6AC04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0B5F5A55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Alcaligene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faecal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192FF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</w:tr>
      <w:tr w:rsidR="005A6AB2" w:rsidRPr="000E35EF" w14:paraId="687CEB86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AE1FD6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044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2CE5152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tr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suis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283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EF3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6F3F03F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Bacteroide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uniform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5F8766B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562E7003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645A7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0029D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12A62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E3DA47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  <w:p w14:paraId="3E39A61E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L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murinus</w:t>
            </w:r>
            <w:proofErr w:type="spellEnd"/>
          </w:p>
          <w:p w14:paraId="44A69BF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nterococcu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faecal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B984F4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47B9F280" w14:textId="77777777" w:rsidTr="005A6AB2"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E8C0818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1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54DC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7B73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CA7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E.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coli</w:t>
            </w:r>
            <w:proofErr w:type="spellEnd"/>
          </w:p>
          <w:p w14:paraId="53BEE8F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nterococcus</w:t>
            </w:r>
            <w:proofErr w:type="spellEnd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faecal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5DFCD66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  <w:tr w:rsidR="005A6AB2" w:rsidRPr="000E35EF" w14:paraId="02B972E9" w14:textId="77777777" w:rsidTr="005A6AB2">
        <w:tc>
          <w:tcPr>
            <w:tcW w:w="12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3990479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E35EF">
              <w:rPr>
                <w:rFonts w:ascii="Arial" w:hAnsi="Arial" w:cs="Arial"/>
                <w:b/>
                <w:bCs/>
                <w:sz w:val="13"/>
                <w:szCs w:val="13"/>
              </w:rPr>
              <w:t>AGUIA-1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604D65FB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144E27BA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1556C05F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proofErr w:type="gramStart"/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E.coli</w:t>
            </w:r>
            <w:proofErr w:type="spellEnd"/>
            <w:proofErr w:type="gram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C1EC006" w14:textId="77777777" w:rsidR="005A6AB2" w:rsidRPr="000E35EF" w:rsidRDefault="005A6AB2" w:rsidP="005A6AB2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E35EF">
              <w:rPr>
                <w:rFonts w:ascii="Arial" w:hAnsi="Arial" w:cs="Arial"/>
                <w:i/>
                <w:iCs/>
                <w:sz w:val="13"/>
                <w:szCs w:val="13"/>
              </w:rPr>
              <w:t>-</w:t>
            </w:r>
          </w:p>
        </w:tc>
      </w:tr>
    </w:tbl>
    <w:p w14:paraId="2F5EBB97" w14:textId="5972D266" w:rsidR="000E35EF" w:rsidRPr="005A6AB2" w:rsidRDefault="00C5630E" w:rsidP="000E35EF">
      <w:pPr>
        <w:pStyle w:val="Descripcin"/>
        <w:jc w:val="both"/>
        <w:rPr>
          <w:i w:val="0"/>
          <w:iCs w:val="0"/>
          <w:color w:val="auto"/>
          <w:lang w:val="en-US"/>
        </w:rPr>
      </w:pPr>
      <w:r>
        <w:rPr>
          <w:b/>
          <w:i w:val="0"/>
          <w:iCs w:val="0"/>
          <w:color w:val="auto"/>
          <w:lang w:val="en-US"/>
        </w:rPr>
        <w:t>Supplementary</w:t>
      </w:r>
      <w:r w:rsidR="005A6AB2" w:rsidRPr="005A6AB2">
        <w:rPr>
          <w:b/>
          <w:i w:val="0"/>
          <w:iCs w:val="0"/>
          <w:color w:val="auto"/>
          <w:lang w:val="en-US"/>
        </w:rPr>
        <w:t xml:space="preserve"> </w:t>
      </w:r>
      <w:r w:rsidR="000E35EF" w:rsidRPr="005A6AB2">
        <w:rPr>
          <w:b/>
          <w:i w:val="0"/>
          <w:iCs w:val="0"/>
          <w:color w:val="auto"/>
          <w:lang w:val="en-US"/>
        </w:rPr>
        <w:t xml:space="preserve">Table </w:t>
      </w:r>
      <w:r>
        <w:rPr>
          <w:b/>
          <w:i w:val="0"/>
          <w:iCs w:val="0"/>
          <w:color w:val="auto"/>
          <w:lang w:val="en-US"/>
        </w:rPr>
        <w:t>3</w:t>
      </w:r>
      <w:r w:rsidR="000E35EF" w:rsidRPr="005A6AB2">
        <w:rPr>
          <w:i w:val="0"/>
          <w:iCs w:val="0"/>
          <w:color w:val="auto"/>
          <w:lang w:val="en-US"/>
        </w:rPr>
        <w:t xml:space="preserve">.  Microbiological study </w:t>
      </w:r>
      <w:r w:rsidR="005A6AB2" w:rsidRPr="005A6AB2">
        <w:rPr>
          <w:i w:val="0"/>
          <w:iCs w:val="0"/>
          <w:color w:val="auto"/>
          <w:lang w:val="en-US"/>
        </w:rPr>
        <w:t>20h after CLP in all groups (</w:t>
      </w:r>
      <w:r w:rsidR="000E35EF" w:rsidRPr="005A6AB2">
        <w:rPr>
          <w:i w:val="0"/>
          <w:iCs w:val="0"/>
          <w:color w:val="auto"/>
          <w:lang w:val="en-US"/>
        </w:rPr>
        <w:t>phase 2</w:t>
      </w:r>
      <w:r w:rsidR="005A6AB2" w:rsidRPr="005A6AB2">
        <w:rPr>
          <w:i w:val="0"/>
          <w:iCs w:val="0"/>
          <w:color w:val="auto"/>
          <w:lang w:val="en-US"/>
        </w:rPr>
        <w:t>)</w:t>
      </w:r>
      <w:r w:rsidR="000E35EF" w:rsidRPr="005A6AB2">
        <w:rPr>
          <w:i w:val="0"/>
          <w:iCs w:val="0"/>
          <w:color w:val="auto"/>
          <w:lang w:val="en-US"/>
        </w:rPr>
        <w:t>.</w:t>
      </w:r>
    </w:p>
    <w:p w14:paraId="46FC1144" w14:textId="77777777" w:rsidR="000E35EF" w:rsidRPr="000E35EF" w:rsidRDefault="000E35EF" w:rsidP="000E35EF">
      <w:pPr>
        <w:rPr>
          <w:lang w:val="en-US"/>
        </w:rPr>
      </w:pPr>
    </w:p>
    <w:p w14:paraId="58D04AD2" w14:textId="27029CB1" w:rsidR="00C13638" w:rsidRPr="00C13638" w:rsidRDefault="00C13638">
      <w:pPr>
        <w:rPr>
          <w:lang w:val="en-US"/>
        </w:rPr>
      </w:pPr>
    </w:p>
    <w:sectPr w:rsidR="00C13638" w:rsidRPr="00C13638" w:rsidSect="00520B5C">
      <w:pgSz w:w="11906" w:h="16838"/>
      <w:pgMar w:top="1417" w:right="1701" w:bottom="1417" w:left="1701" w:header="708" w:footer="708" w:gutter="0"/>
      <w:pgBorders w:offsetFrom="page">
        <w:bottom w:val="single" w:sz="8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2120D9" w14:textId="77777777" w:rsidR="00520B5C" w:rsidRDefault="00520B5C" w:rsidP="001A7F19">
      <w:r>
        <w:separator/>
      </w:r>
    </w:p>
  </w:endnote>
  <w:endnote w:type="continuationSeparator" w:id="0">
    <w:p w14:paraId="2EBB3EA9" w14:textId="77777777" w:rsidR="00520B5C" w:rsidRDefault="00520B5C" w:rsidP="001A7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7AA078" w14:textId="77777777" w:rsidR="00520B5C" w:rsidRDefault="00520B5C" w:rsidP="001A7F19">
      <w:r>
        <w:separator/>
      </w:r>
    </w:p>
  </w:footnote>
  <w:footnote w:type="continuationSeparator" w:id="0">
    <w:p w14:paraId="7C1C750D" w14:textId="77777777" w:rsidR="00520B5C" w:rsidRDefault="00520B5C" w:rsidP="001A7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8A8"/>
    <w:rsid w:val="000B05EB"/>
    <w:rsid w:val="000E35EF"/>
    <w:rsid w:val="00127421"/>
    <w:rsid w:val="001A7F19"/>
    <w:rsid w:val="00254F9B"/>
    <w:rsid w:val="003355E4"/>
    <w:rsid w:val="004A374A"/>
    <w:rsid w:val="00520B5C"/>
    <w:rsid w:val="00577D1D"/>
    <w:rsid w:val="005A6AB2"/>
    <w:rsid w:val="005E36C4"/>
    <w:rsid w:val="00651847"/>
    <w:rsid w:val="00792A9E"/>
    <w:rsid w:val="00793F93"/>
    <w:rsid w:val="008C4B39"/>
    <w:rsid w:val="0094064B"/>
    <w:rsid w:val="00BB36A8"/>
    <w:rsid w:val="00C13638"/>
    <w:rsid w:val="00C5630E"/>
    <w:rsid w:val="00CA089F"/>
    <w:rsid w:val="00D06676"/>
    <w:rsid w:val="00DF559C"/>
    <w:rsid w:val="00DF78A8"/>
    <w:rsid w:val="00E04C99"/>
    <w:rsid w:val="00E22F95"/>
    <w:rsid w:val="00F1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B090B"/>
  <w15:chartTrackingRefBased/>
  <w15:docId w15:val="{850B7BA2-40FE-A84A-AD3B-609D4A93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7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A7F1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A7F19"/>
  </w:style>
  <w:style w:type="paragraph" w:styleId="Piedepgina">
    <w:name w:val="footer"/>
    <w:basedOn w:val="Normal"/>
    <w:link w:val="PiedepginaCar"/>
    <w:uiPriority w:val="99"/>
    <w:unhideWhenUsed/>
    <w:rsid w:val="001A7F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A7F19"/>
  </w:style>
  <w:style w:type="paragraph" w:styleId="Descripcin">
    <w:name w:val="caption"/>
    <w:basedOn w:val="Normal"/>
    <w:next w:val="Normal"/>
    <w:uiPriority w:val="35"/>
    <w:unhideWhenUsed/>
    <w:qFormat/>
    <w:rsid w:val="000E35EF"/>
    <w:pPr>
      <w:spacing w:after="200"/>
    </w:pPr>
    <w:rPr>
      <w:rFonts w:ascii="Arial" w:eastAsia="Arial" w:hAnsi="Arial" w:cs="Arial"/>
      <w:i/>
      <w:iCs/>
      <w:noProof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3D9362-80FC-48EC-B1D3-934EED392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José Martel Benítez</dc:creator>
  <cp:keywords/>
  <dc:description/>
  <cp:lastModifiedBy>Carlos Martel Benítez</cp:lastModifiedBy>
  <cp:revision>2</cp:revision>
  <dcterms:created xsi:type="dcterms:W3CDTF">2024-04-05T18:59:00Z</dcterms:created>
  <dcterms:modified xsi:type="dcterms:W3CDTF">2024-04-05T18:59:00Z</dcterms:modified>
</cp:coreProperties>
</file>